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5E512D" w14:textId="34F4B97E" w:rsidR="00EC0947" w:rsidRPr="005076C7" w:rsidRDefault="00EC0947" w:rsidP="001D0180">
      <w:pPr>
        <w:spacing w:line="480" w:lineRule="auto"/>
        <w:rPr>
          <w:rFonts w:ascii="Calibri" w:hAnsi="Calibri" w:cs="Calibri"/>
          <w:sz w:val="22"/>
        </w:rPr>
      </w:pPr>
      <w:r w:rsidRPr="005076C7">
        <w:rPr>
          <w:rFonts w:ascii="Calibri" w:hAnsi="Calibri" w:cs="Calibri" w:hint="eastAsia"/>
          <w:sz w:val="22"/>
        </w:rPr>
        <w:t>Su</w:t>
      </w:r>
      <w:r w:rsidRPr="005076C7">
        <w:rPr>
          <w:rFonts w:ascii="Calibri" w:hAnsi="Calibri" w:cs="Calibri"/>
          <w:sz w:val="22"/>
        </w:rPr>
        <w:t>p</w:t>
      </w:r>
      <w:r w:rsidRPr="005076C7">
        <w:rPr>
          <w:rFonts w:ascii="Calibri" w:hAnsi="Calibri" w:cs="Calibri" w:hint="eastAsia"/>
          <w:sz w:val="22"/>
        </w:rPr>
        <w:t>p</w:t>
      </w:r>
      <w:r w:rsidRPr="005076C7">
        <w:rPr>
          <w:rFonts w:ascii="Calibri" w:hAnsi="Calibri" w:cs="Calibri"/>
          <w:sz w:val="22"/>
        </w:rPr>
        <w:t>l</w:t>
      </w:r>
      <w:r w:rsidRPr="005076C7">
        <w:rPr>
          <w:rFonts w:ascii="Calibri" w:hAnsi="Calibri" w:cs="Calibri" w:hint="eastAsia"/>
          <w:sz w:val="22"/>
        </w:rPr>
        <w:t>ementary</w:t>
      </w:r>
      <w:r w:rsidRPr="005076C7">
        <w:rPr>
          <w:rFonts w:ascii="Calibri" w:hAnsi="Calibri" w:cs="Calibri"/>
          <w:sz w:val="22"/>
        </w:rPr>
        <w:t xml:space="preserve"> figure legends:</w:t>
      </w:r>
    </w:p>
    <w:p w14:paraId="4B0FC534" w14:textId="77777777" w:rsidR="00752276" w:rsidRPr="005076C7" w:rsidRDefault="00752276" w:rsidP="00752276">
      <w:pPr>
        <w:spacing w:line="480" w:lineRule="auto"/>
        <w:rPr>
          <w:rFonts w:ascii="Calibri" w:hAnsi="Calibri" w:cs="Calibri"/>
          <w:sz w:val="22"/>
        </w:rPr>
      </w:pPr>
      <w:r w:rsidRPr="005076C7">
        <w:rPr>
          <w:rFonts w:ascii="Calibri" w:hAnsi="Calibri" w:cs="Calibri"/>
          <w:sz w:val="22"/>
        </w:rPr>
        <w:t>Figure S1. GP73-mediated secretion has no effect on proliferation in L02 cells. L02 cells treated with or without GP73-OE SP were analyzed by MTT assay.</w:t>
      </w:r>
    </w:p>
    <w:p w14:paraId="370D44DE" w14:textId="77777777" w:rsidR="00752276" w:rsidRPr="005076C7" w:rsidRDefault="00752276" w:rsidP="00752276">
      <w:pPr>
        <w:spacing w:line="480" w:lineRule="auto"/>
        <w:rPr>
          <w:rFonts w:ascii="Calibri" w:hAnsi="Calibri" w:cs="Calibri"/>
          <w:sz w:val="22"/>
        </w:rPr>
      </w:pPr>
      <w:r w:rsidRPr="005076C7">
        <w:rPr>
          <w:rFonts w:ascii="Calibri" w:hAnsi="Calibri" w:cs="Calibri"/>
          <w:sz w:val="22"/>
        </w:rPr>
        <w:t>Figure S2. GP73 may bind to a specific receptor on the cell surface. HepG2 cells were co-cultured with or without FITC tagged-GP73.</w:t>
      </w:r>
    </w:p>
    <w:p w14:paraId="1317BE7C" w14:textId="77777777" w:rsidR="00752276" w:rsidRPr="005076C7" w:rsidRDefault="00752276" w:rsidP="00752276">
      <w:pPr>
        <w:spacing w:line="480" w:lineRule="auto"/>
        <w:rPr>
          <w:rFonts w:ascii="Calibri" w:hAnsi="Calibri" w:cs="Calibri"/>
          <w:sz w:val="22"/>
        </w:rPr>
      </w:pPr>
      <w:r w:rsidRPr="005076C7">
        <w:rPr>
          <w:rFonts w:ascii="Calibri" w:hAnsi="Calibri" w:cs="Calibri"/>
          <w:sz w:val="22"/>
        </w:rPr>
        <w:t xml:space="preserve">Figure S3. GP73 binds to AFP in supernatant. Cell culture supernatants from HepG2 cells that stably overexpressed GP73 were collected and subjected to immunoprecipitation with </w:t>
      </w:r>
      <w:r w:rsidRPr="005076C7">
        <w:rPr>
          <w:rFonts w:ascii="Calibri" w:hAnsi="Calibri" w:cs="Calibri" w:hint="eastAsia"/>
          <w:sz w:val="22"/>
        </w:rPr>
        <w:t>AFP</w:t>
      </w:r>
      <w:r w:rsidRPr="005076C7">
        <w:rPr>
          <w:rFonts w:ascii="Calibri" w:hAnsi="Calibri" w:cs="Calibri"/>
          <w:sz w:val="22"/>
        </w:rPr>
        <w:t xml:space="preserve"> antibody followed by western blotting with GP73 antibody.</w:t>
      </w:r>
    </w:p>
    <w:p w14:paraId="10F3599D" w14:textId="77777777" w:rsidR="00752276" w:rsidRPr="005076C7" w:rsidRDefault="00752276" w:rsidP="00752276">
      <w:pPr>
        <w:spacing w:line="480" w:lineRule="auto"/>
        <w:rPr>
          <w:rFonts w:ascii="Calibri" w:hAnsi="Calibri" w:cs="Calibri"/>
          <w:sz w:val="22"/>
        </w:rPr>
      </w:pPr>
      <w:r w:rsidRPr="005076C7">
        <w:rPr>
          <w:rFonts w:ascii="Calibri" w:hAnsi="Calibri" w:cs="Calibri"/>
          <w:sz w:val="22"/>
        </w:rPr>
        <w:t xml:space="preserve">Figure S4. GP73-induced proliferation and metastasis of HCC cells requires AFP binding domain. </w:t>
      </w:r>
      <w:r w:rsidRPr="005076C7">
        <w:rPr>
          <w:rFonts w:ascii="Calibri" w:hAnsi="Calibri" w:cs="Calibri"/>
          <w:kern w:val="0"/>
          <w:sz w:val="22"/>
        </w:rPr>
        <w:t xml:space="preserve">MTT (A) and </w:t>
      </w:r>
      <w:proofErr w:type="spellStart"/>
      <w:r w:rsidRPr="005076C7">
        <w:rPr>
          <w:rFonts w:ascii="Calibri" w:hAnsi="Calibri" w:cs="Calibri"/>
          <w:kern w:val="0"/>
          <w:sz w:val="22"/>
        </w:rPr>
        <w:t>Transwell</w:t>
      </w:r>
      <w:proofErr w:type="spellEnd"/>
      <w:r w:rsidRPr="005076C7">
        <w:rPr>
          <w:rFonts w:ascii="Calibri" w:hAnsi="Calibri" w:cs="Calibri"/>
          <w:kern w:val="0"/>
          <w:sz w:val="22"/>
        </w:rPr>
        <w:t xml:space="preserve"> assays (B) were conducted with HepG2 with treatment of vector, </w:t>
      </w:r>
      <w:r w:rsidRPr="005076C7">
        <w:rPr>
          <w:rFonts w:ascii="Calibri" w:hAnsi="Calibri" w:cs="Calibri"/>
          <w:sz w:val="22"/>
        </w:rPr>
        <w:t>GP73, Δ56-92, Δ91-150, or Δ146-205 overexpression supernat</w:t>
      </w:r>
      <w:r w:rsidRPr="005076C7">
        <w:rPr>
          <w:rFonts w:ascii="Calibri" w:hAnsi="Calibri" w:cs="Calibri" w:hint="eastAsia"/>
          <w:sz w:val="22"/>
        </w:rPr>
        <w:t>a</w:t>
      </w:r>
      <w:r w:rsidRPr="005076C7">
        <w:rPr>
          <w:rFonts w:ascii="Calibri" w:hAnsi="Calibri" w:cs="Calibri"/>
          <w:sz w:val="22"/>
        </w:rPr>
        <w:t>nt</w:t>
      </w:r>
      <w:r w:rsidRPr="005076C7">
        <w:rPr>
          <w:rFonts w:ascii="Calibri" w:hAnsi="Calibri" w:cs="Calibri"/>
          <w:kern w:val="0"/>
          <w:sz w:val="22"/>
        </w:rPr>
        <w:t xml:space="preserve">. Scale bar, 200 </w:t>
      </w:r>
      <w:proofErr w:type="spellStart"/>
      <w:r w:rsidRPr="005076C7">
        <w:rPr>
          <w:rFonts w:ascii="Calibri" w:hAnsi="Calibri" w:cs="Calibri"/>
          <w:kern w:val="0"/>
          <w:sz w:val="22"/>
        </w:rPr>
        <w:t>μm</w:t>
      </w:r>
      <w:proofErr w:type="spellEnd"/>
      <w:r w:rsidRPr="005076C7">
        <w:rPr>
          <w:rFonts w:ascii="Calibri" w:hAnsi="Calibri" w:cs="Calibri"/>
          <w:kern w:val="0"/>
          <w:sz w:val="22"/>
        </w:rPr>
        <w:t>.</w:t>
      </w:r>
      <w:r w:rsidRPr="005076C7">
        <w:rPr>
          <w:rFonts w:ascii="Calibri" w:hAnsi="Calibri" w:cs="Calibri"/>
          <w:sz w:val="22"/>
        </w:rPr>
        <w:t xml:space="preserve"> Error bars represent S.D. *, p &lt; 0.05, **, p&lt;0.01. NS, no significance.</w:t>
      </w:r>
    </w:p>
    <w:p w14:paraId="62C1A936" w14:textId="77777777" w:rsidR="00752276" w:rsidRPr="005076C7" w:rsidRDefault="00752276" w:rsidP="00752276">
      <w:pPr>
        <w:spacing w:line="480" w:lineRule="auto"/>
        <w:rPr>
          <w:rFonts w:ascii="Calibri" w:hAnsi="Calibri" w:cs="Calibri"/>
          <w:sz w:val="22"/>
        </w:rPr>
      </w:pPr>
      <w:r w:rsidRPr="005076C7">
        <w:rPr>
          <w:rFonts w:ascii="Calibri" w:hAnsi="Calibri" w:cs="Calibri"/>
          <w:sz w:val="22"/>
        </w:rPr>
        <w:t xml:space="preserve">Figure S5. Rapamycin inhibits malignancy of HCC cells through reducing the binding of GP73 and AFP. (A) Rapamycin inhibits the interaction of GP73 and AFP. HepG2 cells co-transfected with HA-GP73 and FLAG-AFP with or without rapamycin </w:t>
      </w:r>
      <w:r w:rsidRPr="005076C7">
        <w:rPr>
          <w:rFonts w:ascii="Calibri" w:hAnsi="Calibri" w:cs="Calibri" w:hint="eastAsia"/>
          <w:sz w:val="22"/>
        </w:rPr>
        <w:t>(</w:t>
      </w:r>
      <w:r w:rsidRPr="005076C7">
        <w:rPr>
          <w:rFonts w:ascii="Calibri" w:hAnsi="Calibri" w:cs="Calibri"/>
          <w:sz w:val="22"/>
        </w:rPr>
        <w:t xml:space="preserve">20 </w:t>
      </w:r>
      <w:proofErr w:type="spellStart"/>
      <w:r w:rsidRPr="005076C7">
        <w:rPr>
          <w:rFonts w:ascii="Calibri" w:hAnsi="Calibri" w:cs="Calibri" w:hint="eastAsia"/>
          <w:sz w:val="22"/>
        </w:rPr>
        <w:t>n</w:t>
      </w:r>
      <w:r w:rsidRPr="005076C7">
        <w:rPr>
          <w:rFonts w:ascii="Calibri" w:hAnsi="Calibri" w:cs="Calibri"/>
          <w:sz w:val="22"/>
        </w:rPr>
        <w:t>mol</w:t>
      </w:r>
      <w:proofErr w:type="spellEnd"/>
      <w:r w:rsidRPr="005076C7">
        <w:rPr>
          <w:rFonts w:ascii="Calibri" w:hAnsi="Calibri" w:cs="Calibri"/>
          <w:sz w:val="22"/>
        </w:rPr>
        <w:t xml:space="preserve">/L, 24 h) treatment were conducted with </w:t>
      </w:r>
      <w:proofErr w:type="spellStart"/>
      <w:r w:rsidRPr="005076C7">
        <w:rPr>
          <w:rFonts w:ascii="Calibri" w:hAnsi="Calibri" w:cs="Calibri"/>
          <w:sz w:val="22"/>
        </w:rPr>
        <w:t>coimmunoprecipitation</w:t>
      </w:r>
      <w:proofErr w:type="spellEnd"/>
      <w:r w:rsidRPr="005076C7">
        <w:rPr>
          <w:rFonts w:ascii="Calibri" w:hAnsi="Calibri" w:cs="Calibri"/>
          <w:sz w:val="22"/>
        </w:rPr>
        <w:t xml:space="preserve"> assay. (B) Rapamycin inhibits GP73 secretion level. The protein levels of GP73 in cell lysate and supernatant were measured by western blotting in HepG2 cells with or without rapamycin </w:t>
      </w:r>
      <w:r w:rsidRPr="005076C7">
        <w:rPr>
          <w:rFonts w:ascii="Calibri" w:hAnsi="Calibri" w:cs="Calibri" w:hint="eastAsia"/>
          <w:sz w:val="22"/>
        </w:rPr>
        <w:t>(</w:t>
      </w:r>
      <w:r w:rsidRPr="005076C7">
        <w:rPr>
          <w:rFonts w:ascii="Calibri" w:hAnsi="Calibri" w:cs="Calibri"/>
          <w:sz w:val="22"/>
        </w:rPr>
        <w:t xml:space="preserve">20 </w:t>
      </w:r>
      <w:proofErr w:type="spellStart"/>
      <w:r w:rsidRPr="005076C7">
        <w:rPr>
          <w:rFonts w:ascii="Calibri" w:hAnsi="Calibri" w:cs="Calibri" w:hint="eastAsia"/>
          <w:sz w:val="22"/>
        </w:rPr>
        <w:t>n</w:t>
      </w:r>
      <w:r w:rsidRPr="005076C7">
        <w:rPr>
          <w:rFonts w:ascii="Calibri" w:hAnsi="Calibri" w:cs="Calibri"/>
          <w:sz w:val="22"/>
        </w:rPr>
        <w:t>mol</w:t>
      </w:r>
      <w:proofErr w:type="spellEnd"/>
      <w:r w:rsidRPr="005076C7">
        <w:rPr>
          <w:rFonts w:ascii="Calibri" w:hAnsi="Calibri" w:cs="Calibri"/>
          <w:sz w:val="22"/>
        </w:rPr>
        <w:t xml:space="preserve">/L, 24 h) treatment. β-actin or GST was respectively used as an intracellular or extracellular loading control. (C) Rapamycin inhibits expression of proliferation and metastasis-related proteins. The protein levels of GP73, </w:t>
      </w:r>
      <w:proofErr w:type="spellStart"/>
      <w:r w:rsidRPr="005076C7">
        <w:rPr>
          <w:rFonts w:ascii="Calibri" w:hAnsi="Calibri" w:cs="Calibri"/>
          <w:sz w:val="22"/>
        </w:rPr>
        <w:t>phospho</w:t>
      </w:r>
      <w:proofErr w:type="spellEnd"/>
      <w:r w:rsidRPr="005076C7">
        <w:rPr>
          <w:rFonts w:ascii="Calibri" w:hAnsi="Calibri" w:cs="Calibri"/>
          <w:sz w:val="22"/>
        </w:rPr>
        <w:t xml:space="preserve">-AKT, AKT, N-cadherin, E-cadherin and MMP9 in HepG2 cells with or without rapamycin </w:t>
      </w:r>
      <w:r w:rsidRPr="005076C7">
        <w:rPr>
          <w:rFonts w:ascii="Calibri" w:hAnsi="Calibri" w:cs="Calibri" w:hint="eastAsia"/>
          <w:sz w:val="22"/>
        </w:rPr>
        <w:t>(</w:t>
      </w:r>
      <w:r w:rsidRPr="005076C7">
        <w:rPr>
          <w:rFonts w:ascii="Calibri" w:hAnsi="Calibri" w:cs="Calibri"/>
          <w:sz w:val="22"/>
        </w:rPr>
        <w:t xml:space="preserve">20 </w:t>
      </w:r>
      <w:proofErr w:type="spellStart"/>
      <w:r w:rsidRPr="005076C7">
        <w:rPr>
          <w:rFonts w:ascii="Calibri" w:hAnsi="Calibri" w:cs="Calibri" w:hint="eastAsia"/>
          <w:sz w:val="22"/>
        </w:rPr>
        <w:t>n</w:t>
      </w:r>
      <w:r w:rsidRPr="005076C7">
        <w:rPr>
          <w:rFonts w:ascii="Calibri" w:hAnsi="Calibri" w:cs="Calibri"/>
          <w:sz w:val="22"/>
        </w:rPr>
        <w:t>mol</w:t>
      </w:r>
      <w:proofErr w:type="spellEnd"/>
      <w:r w:rsidRPr="005076C7">
        <w:rPr>
          <w:rFonts w:ascii="Calibri" w:hAnsi="Calibri" w:cs="Calibri"/>
          <w:sz w:val="22"/>
        </w:rPr>
        <w:t xml:space="preserve">/L, 24 h) treatment were measured by western blotting. β-actin was used </w:t>
      </w:r>
      <w:r w:rsidRPr="005076C7">
        <w:rPr>
          <w:rFonts w:ascii="Calibri" w:hAnsi="Calibri" w:cs="Calibri"/>
          <w:sz w:val="22"/>
        </w:rPr>
        <w:lastRenderedPageBreak/>
        <w:t xml:space="preserve">as a control. (D)-(E) Rapamycin inhibits malignancy of HepG2 cells. </w:t>
      </w:r>
      <w:r w:rsidRPr="005076C7">
        <w:rPr>
          <w:rFonts w:ascii="Calibri" w:hAnsi="Calibri" w:cs="Calibri"/>
          <w:kern w:val="0"/>
          <w:sz w:val="22"/>
        </w:rPr>
        <w:t xml:space="preserve">MTT (D) and </w:t>
      </w:r>
      <w:proofErr w:type="spellStart"/>
      <w:r w:rsidRPr="005076C7">
        <w:rPr>
          <w:rFonts w:ascii="Calibri" w:hAnsi="Calibri" w:cs="Calibri"/>
          <w:kern w:val="0"/>
          <w:sz w:val="22"/>
        </w:rPr>
        <w:t>Transwell</w:t>
      </w:r>
      <w:proofErr w:type="spellEnd"/>
      <w:r w:rsidRPr="005076C7">
        <w:rPr>
          <w:rFonts w:ascii="Calibri" w:hAnsi="Calibri" w:cs="Calibri"/>
          <w:kern w:val="0"/>
          <w:sz w:val="22"/>
        </w:rPr>
        <w:t xml:space="preserve"> assays (B) were conducted with HepG2 with </w:t>
      </w:r>
      <w:r w:rsidRPr="005076C7">
        <w:rPr>
          <w:rFonts w:ascii="Calibri" w:hAnsi="Calibri" w:cs="Calibri"/>
          <w:sz w:val="22"/>
        </w:rPr>
        <w:t xml:space="preserve">or without rapamycin </w:t>
      </w:r>
      <w:r w:rsidRPr="005076C7">
        <w:rPr>
          <w:rFonts w:ascii="Calibri" w:hAnsi="Calibri" w:cs="Calibri" w:hint="eastAsia"/>
          <w:sz w:val="22"/>
        </w:rPr>
        <w:t>(</w:t>
      </w:r>
      <w:r w:rsidRPr="005076C7">
        <w:rPr>
          <w:rFonts w:ascii="Calibri" w:hAnsi="Calibri" w:cs="Calibri"/>
          <w:sz w:val="22"/>
        </w:rPr>
        <w:t xml:space="preserve">20 </w:t>
      </w:r>
      <w:proofErr w:type="spellStart"/>
      <w:r w:rsidRPr="005076C7">
        <w:rPr>
          <w:rFonts w:ascii="Calibri" w:hAnsi="Calibri" w:cs="Calibri" w:hint="eastAsia"/>
          <w:sz w:val="22"/>
        </w:rPr>
        <w:t>n</w:t>
      </w:r>
      <w:r w:rsidRPr="005076C7">
        <w:rPr>
          <w:rFonts w:ascii="Calibri" w:hAnsi="Calibri" w:cs="Calibri"/>
          <w:sz w:val="22"/>
        </w:rPr>
        <w:t>mol</w:t>
      </w:r>
      <w:proofErr w:type="spellEnd"/>
      <w:r w:rsidRPr="005076C7">
        <w:rPr>
          <w:rFonts w:ascii="Calibri" w:hAnsi="Calibri" w:cs="Calibri"/>
          <w:sz w:val="22"/>
        </w:rPr>
        <w:t>/L, 24 h) treatment.</w:t>
      </w:r>
      <w:r w:rsidRPr="005076C7">
        <w:rPr>
          <w:rFonts w:ascii="Calibri" w:hAnsi="Calibri" w:cs="Calibri"/>
          <w:kern w:val="0"/>
          <w:sz w:val="22"/>
        </w:rPr>
        <w:t xml:space="preserve"> Scale bar, 200 </w:t>
      </w:r>
      <w:proofErr w:type="spellStart"/>
      <w:r w:rsidRPr="005076C7">
        <w:rPr>
          <w:rFonts w:ascii="Calibri" w:hAnsi="Calibri" w:cs="Calibri"/>
          <w:kern w:val="0"/>
          <w:sz w:val="22"/>
        </w:rPr>
        <w:t>μm</w:t>
      </w:r>
      <w:proofErr w:type="spellEnd"/>
      <w:r w:rsidRPr="005076C7">
        <w:rPr>
          <w:rFonts w:ascii="Calibri" w:hAnsi="Calibri" w:cs="Calibri"/>
          <w:kern w:val="0"/>
          <w:sz w:val="22"/>
        </w:rPr>
        <w:t>.</w:t>
      </w:r>
      <w:r w:rsidRPr="005076C7">
        <w:rPr>
          <w:rFonts w:ascii="Calibri" w:hAnsi="Calibri" w:cs="Calibri"/>
          <w:sz w:val="22"/>
        </w:rPr>
        <w:t xml:space="preserve"> Error bars represent S.D. **, p&lt;0.01.</w:t>
      </w:r>
    </w:p>
    <w:p w14:paraId="3A8559E7" w14:textId="77777777" w:rsidR="00752276" w:rsidRPr="005076C7" w:rsidRDefault="00752276" w:rsidP="00752276">
      <w:pPr>
        <w:spacing w:line="480" w:lineRule="auto"/>
        <w:rPr>
          <w:rFonts w:ascii="Calibri" w:hAnsi="Calibri" w:cs="Calibri"/>
          <w:sz w:val="22"/>
        </w:rPr>
      </w:pPr>
      <w:r w:rsidRPr="005076C7">
        <w:rPr>
          <w:rFonts w:ascii="Calibri" w:hAnsi="Calibri" w:cs="Calibri"/>
          <w:sz w:val="22"/>
        </w:rPr>
        <w:t>Figure S6. GP73 expression positive</w:t>
      </w:r>
      <w:r w:rsidRPr="005076C7">
        <w:rPr>
          <w:rFonts w:ascii="Calibri" w:hAnsi="Calibri" w:cs="Calibri" w:hint="eastAsia"/>
          <w:sz w:val="22"/>
        </w:rPr>
        <w:t>ly</w:t>
      </w:r>
      <w:r w:rsidRPr="005076C7">
        <w:rPr>
          <w:rFonts w:ascii="Calibri" w:hAnsi="Calibri" w:cs="Calibri"/>
          <w:sz w:val="22"/>
        </w:rPr>
        <w:t xml:space="preserve"> correlates with AFP expression in </w:t>
      </w:r>
      <w:r w:rsidRPr="005076C7">
        <w:rPr>
          <w:rFonts w:ascii="Calibri" w:hAnsi="Calibri" w:cs="Calibri" w:hint="eastAsia"/>
          <w:sz w:val="22"/>
        </w:rPr>
        <w:t>HCC</w:t>
      </w:r>
      <w:r w:rsidRPr="005076C7">
        <w:rPr>
          <w:rFonts w:ascii="Calibri" w:hAnsi="Calibri" w:cs="Calibri"/>
          <w:sz w:val="22"/>
        </w:rPr>
        <w:t xml:space="preserve"> patients. The data is derived from public </w:t>
      </w:r>
      <w:r w:rsidRPr="005076C7">
        <w:rPr>
          <w:rFonts w:ascii="Calibri" w:hAnsi="Calibri" w:cs="Calibri" w:hint="eastAsia"/>
          <w:sz w:val="22"/>
        </w:rPr>
        <w:t>d</w:t>
      </w:r>
      <w:r w:rsidRPr="005076C7">
        <w:rPr>
          <w:rFonts w:ascii="Calibri" w:hAnsi="Calibri" w:cs="Calibri"/>
          <w:sz w:val="22"/>
        </w:rPr>
        <w:t xml:space="preserve">atabase: </w:t>
      </w:r>
      <w:hyperlink r:id="rId7" w:history="1">
        <w:r w:rsidRPr="005076C7">
          <w:rPr>
            <w:rStyle w:val="ab"/>
            <w:rFonts w:ascii="Calibri" w:hAnsi="Calibri" w:cs="Calibri"/>
            <w:color w:val="auto"/>
            <w:sz w:val="22"/>
          </w:rPr>
          <w:t>https://www.proteinatlas.org/</w:t>
        </w:r>
      </w:hyperlink>
      <w:r w:rsidRPr="005076C7">
        <w:rPr>
          <w:rFonts w:ascii="Calibri" w:hAnsi="Calibri" w:cs="Calibri"/>
          <w:sz w:val="22"/>
        </w:rPr>
        <w:t xml:space="preserve">. The linear regression and correlation were analyzed by </w:t>
      </w:r>
      <w:proofErr w:type="spellStart"/>
      <w:r w:rsidRPr="005076C7">
        <w:rPr>
          <w:rFonts w:ascii="Calibri" w:hAnsi="Calibri" w:cs="Calibri"/>
          <w:sz w:val="22"/>
        </w:rPr>
        <w:t>GraphPad</w:t>
      </w:r>
      <w:proofErr w:type="spellEnd"/>
      <w:r w:rsidRPr="005076C7">
        <w:rPr>
          <w:rFonts w:ascii="Calibri" w:hAnsi="Calibri" w:cs="Calibri"/>
          <w:sz w:val="22"/>
        </w:rPr>
        <w:t xml:space="preserve"> Prism 5.</w:t>
      </w:r>
    </w:p>
    <w:p w14:paraId="7E007B4C" w14:textId="17958880" w:rsidR="00B60959" w:rsidRPr="005076C7" w:rsidRDefault="00B60959" w:rsidP="00707B7D">
      <w:pPr>
        <w:spacing w:line="480" w:lineRule="auto"/>
        <w:rPr>
          <w:rFonts w:ascii="Calibri" w:hAnsi="Calibri" w:cs="Calibri"/>
          <w:sz w:val="22"/>
        </w:rPr>
      </w:pPr>
      <w:bookmarkStart w:id="0" w:name="_GoBack"/>
      <w:bookmarkEnd w:id="0"/>
    </w:p>
    <w:sectPr w:rsidR="00B60959" w:rsidRPr="005076C7" w:rsidSect="00FB2808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D8A4B3" w14:textId="77777777" w:rsidR="00251419" w:rsidRDefault="00251419" w:rsidP="00E64F9B">
      <w:r>
        <w:separator/>
      </w:r>
    </w:p>
  </w:endnote>
  <w:endnote w:type="continuationSeparator" w:id="0">
    <w:p w14:paraId="170D192B" w14:textId="77777777" w:rsidR="00251419" w:rsidRDefault="00251419" w:rsidP="00E64F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95279622"/>
      <w:docPartObj>
        <w:docPartGallery w:val="Page Numbers (Bottom of Page)"/>
        <w:docPartUnique/>
      </w:docPartObj>
    </w:sdtPr>
    <w:sdtEndPr/>
    <w:sdtContent>
      <w:p w14:paraId="45BE65BE" w14:textId="4365962A" w:rsidR="00343BFF" w:rsidRDefault="00343BF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76C7" w:rsidRPr="005076C7">
          <w:rPr>
            <w:noProof/>
            <w:lang w:val="zh-CN"/>
          </w:rPr>
          <w:t>2</w:t>
        </w:r>
        <w:r>
          <w:fldChar w:fldCharType="end"/>
        </w:r>
      </w:p>
    </w:sdtContent>
  </w:sdt>
  <w:p w14:paraId="2A6C0C86" w14:textId="77777777" w:rsidR="00343BFF" w:rsidRDefault="00343BF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F976E3" w14:textId="77777777" w:rsidR="00251419" w:rsidRDefault="00251419" w:rsidP="00E64F9B">
      <w:r>
        <w:separator/>
      </w:r>
    </w:p>
  </w:footnote>
  <w:footnote w:type="continuationSeparator" w:id="0">
    <w:p w14:paraId="3B0C4528" w14:textId="77777777" w:rsidR="00251419" w:rsidRDefault="00251419" w:rsidP="00E64F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FE2343"/>
    <w:multiLevelType w:val="multilevel"/>
    <w:tmpl w:val="EFDED0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CB77E07"/>
    <w:multiLevelType w:val="multilevel"/>
    <w:tmpl w:val="41B63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A461537"/>
    <w:multiLevelType w:val="multilevel"/>
    <w:tmpl w:val="021E75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A147553"/>
    <w:multiLevelType w:val="hybridMultilevel"/>
    <w:tmpl w:val="F75E543C"/>
    <w:lvl w:ilvl="0" w:tplc="64BAC6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22027"/>
    <w:rsid w:val="00017244"/>
    <w:rsid w:val="000342D9"/>
    <w:rsid w:val="0004407C"/>
    <w:rsid w:val="0005195A"/>
    <w:rsid w:val="00051A7A"/>
    <w:rsid w:val="00066EAD"/>
    <w:rsid w:val="000A2F0A"/>
    <w:rsid w:val="000A3725"/>
    <w:rsid w:val="000A560C"/>
    <w:rsid w:val="000A7142"/>
    <w:rsid w:val="000C5290"/>
    <w:rsid w:val="000C566A"/>
    <w:rsid w:val="000E7864"/>
    <w:rsid w:val="0011422A"/>
    <w:rsid w:val="0013770B"/>
    <w:rsid w:val="00142A31"/>
    <w:rsid w:val="00154646"/>
    <w:rsid w:val="001562E7"/>
    <w:rsid w:val="00174464"/>
    <w:rsid w:val="001D0180"/>
    <w:rsid w:val="00203FF9"/>
    <w:rsid w:val="0021022B"/>
    <w:rsid w:val="00212B6D"/>
    <w:rsid w:val="0023074D"/>
    <w:rsid w:val="00245B33"/>
    <w:rsid w:val="00251419"/>
    <w:rsid w:val="00251817"/>
    <w:rsid w:val="00254D4D"/>
    <w:rsid w:val="002673A7"/>
    <w:rsid w:val="00281F4D"/>
    <w:rsid w:val="00285FF9"/>
    <w:rsid w:val="00287C57"/>
    <w:rsid w:val="002967B1"/>
    <w:rsid w:val="002B5CF3"/>
    <w:rsid w:val="002F66DE"/>
    <w:rsid w:val="00316DA1"/>
    <w:rsid w:val="003309F5"/>
    <w:rsid w:val="00343BFF"/>
    <w:rsid w:val="00373207"/>
    <w:rsid w:val="00375C2D"/>
    <w:rsid w:val="00381566"/>
    <w:rsid w:val="0039684C"/>
    <w:rsid w:val="0039762D"/>
    <w:rsid w:val="003B1CFB"/>
    <w:rsid w:val="003E08AB"/>
    <w:rsid w:val="003E31E6"/>
    <w:rsid w:val="003E780F"/>
    <w:rsid w:val="003F0053"/>
    <w:rsid w:val="00413B11"/>
    <w:rsid w:val="00434742"/>
    <w:rsid w:val="00466F4C"/>
    <w:rsid w:val="0049254D"/>
    <w:rsid w:val="0049658C"/>
    <w:rsid w:val="00496AF0"/>
    <w:rsid w:val="004C2FB6"/>
    <w:rsid w:val="004D5A78"/>
    <w:rsid w:val="004E1BEA"/>
    <w:rsid w:val="005056D7"/>
    <w:rsid w:val="005076C7"/>
    <w:rsid w:val="005123D5"/>
    <w:rsid w:val="00530343"/>
    <w:rsid w:val="00537419"/>
    <w:rsid w:val="00540C6F"/>
    <w:rsid w:val="00547BFC"/>
    <w:rsid w:val="00562821"/>
    <w:rsid w:val="0056554B"/>
    <w:rsid w:val="00570064"/>
    <w:rsid w:val="0058686D"/>
    <w:rsid w:val="00590512"/>
    <w:rsid w:val="005C20E1"/>
    <w:rsid w:val="005D26B0"/>
    <w:rsid w:val="005D6619"/>
    <w:rsid w:val="00607D78"/>
    <w:rsid w:val="0061211A"/>
    <w:rsid w:val="00614C62"/>
    <w:rsid w:val="00616443"/>
    <w:rsid w:val="006165D7"/>
    <w:rsid w:val="0062199A"/>
    <w:rsid w:val="006373DE"/>
    <w:rsid w:val="00641E38"/>
    <w:rsid w:val="006B6862"/>
    <w:rsid w:val="006B7000"/>
    <w:rsid w:val="006C2899"/>
    <w:rsid w:val="006D5A43"/>
    <w:rsid w:val="006D634E"/>
    <w:rsid w:val="006E322A"/>
    <w:rsid w:val="00707B7D"/>
    <w:rsid w:val="00721E4F"/>
    <w:rsid w:val="00734D11"/>
    <w:rsid w:val="00744F7F"/>
    <w:rsid w:val="007453E5"/>
    <w:rsid w:val="00745F5E"/>
    <w:rsid w:val="00746C6F"/>
    <w:rsid w:val="00752276"/>
    <w:rsid w:val="00760913"/>
    <w:rsid w:val="0076121C"/>
    <w:rsid w:val="0078617B"/>
    <w:rsid w:val="00786528"/>
    <w:rsid w:val="00793CA1"/>
    <w:rsid w:val="007A0389"/>
    <w:rsid w:val="007C5AA3"/>
    <w:rsid w:val="007E2071"/>
    <w:rsid w:val="007E46F4"/>
    <w:rsid w:val="007F40FC"/>
    <w:rsid w:val="00802DAE"/>
    <w:rsid w:val="00822027"/>
    <w:rsid w:val="00830288"/>
    <w:rsid w:val="00830620"/>
    <w:rsid w:val="008317FF"/>
    <w:rsid w:val="00835A54"/>
    <w:rsid w:val="00835C79"/>
    <w:rsid w:val="008433CE"/>
    <w:rsid w:val="00843BFB"/>
    <w:rsid w:val="0084586D"/>
    <w:rsid w:val="008551F5"/>
    <w:rsid w:val="00856311"/>
    <w:rsid w:val="00863EF2"/>
    <w:rsid w:val="00871D6E"/>
    <w:rsid w:val="008A0C17"/>
    <w:rsid w:val="008A2AA8"/>
    <w:rsid w:val="008B203C"/>
    <w:rsid w:val="008B5C69"/>
    <w:rsid w:val="008C70F6"/>
    <w:rsid w:val="008D52D3"/>
    <w:rsid w:val="008F04DC"/>
    <w:rsid w:val="008F2CC3"/>
    <w:rsid w:val="00915885"/>
    <w:rsid w:val="00925641"/>
    <w:rsid w:val="0094510A"/>
    <w:rsid w:val="00954778"/>
    <w:rsid w:val="00970A90"/>
    <w:rsid w:val="0098540D"/>
    <w:rsid w:val="0099125B"/>
    <w:rsid w:val="00997513"/>
    <w:rsid w:val="009A1CCE"/>
    <w:rsid w:val="009A2B93"/>
    <w:rsid w:val="009A56EF"/>
    <w:rsid w:val="009B01F6"/>
    <w:rsid w:val="009E0773"/>
    <w:rsid w:val="009E5052"/>
    <w:rsid w:val="009F5DE7"/>
    <w:rsid w:val="00A00A6E"/>
    <w:rsid w:val="00A02665"/>
    <w:rsid w:val="00A164B1"/>
    <w:rsid w:val="00A2790B"/>
    <w:rsid w:val="00A53AD2"/>
    <w:rsid w:val="00A67843"/>
    <w:rsid w:val="00A76D0D"/>
    <w:rsid w:val="00A8400F"/>
    <w:rsid w:val="00AC1D19"/>
    <w:rsid w:val="00AE59F6"/>
    <w:rsid w:val="00B01C9E"/>
    <w:rsid w:val="00B03B95"/>
    <w:rsid w:val="00B03D9F"/>
    <w:rsid w:val="00B24C07"/>
    <w:rsid w:val="00B30A7A"/>
    <w:rsid w:val="00B34E7C"/>
    <w:rsid w:val="00B358A2"/>
    <w:rsid w:val="00B60959"/>
    <w:rsid w:val="00B932B2"/>
    <w:rsid w:val="00B94630"/>
    <w:rsid w:val="00BB123F"/>
    <w:rsid w:val="00BD7576"/>
    <w:rsid w:val="00BE18F7"/>
    <w:rsid w:val="00BE25E2"/>
    <w:rsid w:val="00BE339D"/>
    <w:rsid w:val="00BE4C17"/>
    <w:rsid w:val="00BF0D59"/>
    <w:rsid w:val="00C10D11"/>
    <w:rsid w:val="00C263C3"/>
    <w:rsid w:val="00C451B1"/>
    <w:rsid w:val="00C46DF3"/>
    <w:rsid w:val="00C47876"/>
    <w:rsid w:val="00C775D8"/>
    <w:rsid w:val="00C80E9A"/>
    <w:rsid w:val="00C8517A"/>
    <w:rsid w:val="00C93272"/>
    <w:rsid w:val="00CA30F8"/>
    <w:rsid w:val="00CA5EB5"/>
    <w:rsid w:val="00CB3CCF"/>
    <w:rsid w:val="00CB6A11"/>
    <w:rsid w:val="00CD5444"/>
    <w:rsid w:val="00D053DA"/>
    <w:rsid w:val="00D33029"/>
    <w:rsid w:val="00D374F2"/>
    <w:rsid w:val="00D4413C"/>
    <w:rsid w:val="00D50DC1"/>
    <w:rsid w:val="00D6467D"/>
    <w:rsid w:val="00D647A6"/>
    <w:rsid w:val="00D77A22"/>
    <w:rsid w:val="00D8739B"/>
    <w:rsid w:val="00DA4205"/>
    <w:rsid w:val="00DB473F"/>
    <w:rsid w:val="00DC5C24"/>
    <w:rsid w:val="00DD1C9D"/>
    <w:rsid w:val="00DE4049"/>
    <w:rsid w:val="00E242CE"/>
    <w:rsid w:val="00E64F9B"/>
    <w:rsid w:val="00E814E8"/>
    <w:rsid w:val="00E82C38"/>
    <w:rsid w:val="00E86B60"/>
    <w:rsid w:val="00E8788B"/>
    <w:rsid w:val="00E93762"/>
    <w:rsid w:val="00EA040E"/>
    <w:rsid w:val="00EA1BE9"/>
    <w:rsid w:val="00EB6977"/>
    <w:rsid w:val="00EC0397"/>
    <w:rsid w:val="00EC0947"/>
    <w:rsid w:val="00ED01FB"/>
    <w:rsid w:val="00EE047F"/>
    <w:rsid w:val="00F21C23"/>
    <w:rsid w:val="00F2521A"/>
    <w:rsid w:val="00F252BC"/>
    <w:rsid w:val="00F30B16"/>
    <w:rsid w:val="00F4062E"/>
    <w:rsid w:val="00F416AB"/>
    <w:rsid w:val="00F41AF2"/>
    <w:rsid w:val="00F422C3"/>
    <w:rsid w:val="00F507FE"/>
    <w:rsid w:val="00F542D8"/>
    <w:rsid w:val="00F5715D"/>
    <w:rsid w:val="00F60792"/>
    <w:rsid w:val="00F650F8"/>
    <w:rsid w:val="00F67A39"/>
    <w:rsid w:val="00F77118"/>
    <w:rsid w:val="00F87341"/>
    <w:rsid w:val="00F9687A"/>
    <w:rsid w:val="00FA011F"/>
    <w:rsid w:val="00FA2F50"/>
    <w:rsid w:val="00FB15BD"/>
    <w:rsid w:val="00FB2808"/>
    <w:rsid w:val="00FB5645"/>
    <w:rsid w:val="00FE0C9A"/>
    <w:rsid w:val="00FE362C"/>
    <w:rsid w:val="00FF431D"/>
    <w:rsid w:val="00FF4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853C88"/>
  <w15:chartTrackingRefBased/>
  <w15:docId w15:val="{09B9F764-87EE-4748-921C-C07EEA98A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20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20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20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20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2027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82202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List Paragraph"/>
    <w:basedOn w:val="a"/>
    <w:uiPriority w:val="99"/>
    <w:rsid w:val="00822027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822027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22027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22027"/>
    <w:pPr>
      <w:jc w:val="center"/>
    </w:pPr>
    <w:rPr>
      <w:rFonts w:ascii="Calibri" w:eastAsia="等线" w:hAnsi="Calibri" w:cs="Calibri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822027"/>
    <w:rPr>
      <w:rFonts w:ascii="Calibri" w:eastAsia="等线" w:hAnsi="Calibri" w:cs="Calibri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822027"/>
    <w:rPr>
      <w:rFonts w:ascii="Calibri" w:eastAsia="等线" w:hAnsi="Calibri" w:cs="Calibri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822027"/>
    <w:rPr>
      <w:rFonts w:ascii="Calibri" w:eastAsia="等线" w:hAnsi="Calibri" w:cs="Calibri"/>
      <w:noProof/>
      <w:sz w:val="24"/>
    </w:rPr>
  </w:style>
  <w:style w:type="character" w:styleId="ab">
    <w:name w:val="Hyperlink"/>
    <w:uiPriority w:val="99"/>
    <w:unhideWhenUsed/>
    <w:rsid w:val="000342D9"/>
    <w:rPr>
      <w:color w:val="0000FF"/>
      <w:u w:val="single"/>
    </w:rPr>
  </w:style>
  <w:style w:type="character" w:customStyle="1" w:styleId="docsum-authors">
    <w:name w:val="docsum-authors"/>
    <w:basedOn w:val="a0"/>
    <w:rsid w:val="005D26B0"/>
  </w:style>
  <w:style w:type="character" w:customStyle="1" w:styleId="docsum-journal-citation">
    <w:name w:val="docsum-journal-citation"/>
    <w:basedOn w:val="a0"/>
    <w:rsid w:val="005D26B0"/>
  </w:style>
  <w:style w:type="character" w:styleId="ac">
    <w:name w:val="annotation reference"/>
    <w:basedOn w:val="a0"/>
    <w:uiPriority w:val="99"/>
    <w:semiHidden/>
    <w:unhideWhenUsed/>
    <w:rsid w:val="0021022B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21022B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rsid w:val="0021022B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1022B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21022B"/>
    <w:rPr>
      <w:b/>
      <w:bCs/>
      <w:sz w:val="20"/>
      <w:szCs w:val="20"/>
    </w:rPr>
  </w:style>
  <w:style w:type="character" w:styleId="af1">
    <w:name w:val="line number"/>
    <w:basedOn w:val="a0"/>
    <w:uiPriority w:val="99"/>
    <w:semiHidden/>
    <w:unhideWhenUsed/>
    <w:rsid w:val="00FB28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04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3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06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94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08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735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proteinatlas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40</TotalTime>
  <Pages>2</Pages>
  <Words>342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UAN LIU</dc:creator>
  <cp:keywords/>
  <dc:description/>
  <cp:lastModifiedBy>dell</cp:lastModifiedBy>
  <cp:revision>203</cp:revision>
  <cp:lastPrinted>2021-06-21T10:07:00Z</cp:lastPrinted>
  <dcterms:created xsi:type="dcterms:W3CDTF">2021-05-17T18:01:00Z</dcterms:created>
  <dcterms:modified xsi:type="dcterms:W3CDTF">2021-09-22T05:20:00Z</dcterms:modified>
</cp:coreProperties>
</file>